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76869" w14:textId="00B09F4E" w:rsidR="007571DC" w:rsidRPr="00A44628" w:rsidRDefault="007571DC" w:rsidP="007571DC">
      <w:pPr>
        <w:spacing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A44628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5</w:t>
      </w:r>
      <w:r w:rsidRPr="00A44628">
        <w:rPr>
          <w:rFonts w:asciiTheme="majorBidi" w:hAnsiTheme="majorBidi" w:cstheme="majorBidi"/>
          <w:b/>
          <w:bCs/>
        </w:rPr>
        <w:t xml:space="preserve">: </w:t>
      </w:r>
      <w:r w:rsidRPr="001775C4">
        <w:rPr>
          <w:rFonts w:asciiTheme="majorBidi" w:hAnsiTheme="majorBidi" w:cstheme="majorBidi"/>
        </w:rPr>
        <w:t xml:space="preserve">Standardized beta-coefficients for the associations of site-specific osteophyte and joint space narrowing scores with HRpQCT measures (per SD) stratified by 1st CMC, distal and proximal sites (N=201) further adjusted for </w:t>
      </w:r>
      <w:r w:rsidR="004413EF" w:rsidRPr="004413EF">
        <w:rPr>
          <w:rFonts w:asciiTheme="majorBidi" w:hAnsiTheme="majorBidi" w:cstheme="majorBidi"/>
        </w:rPr>
        <w:t xml:space="preserve">self-reported diagnosis of </w:t>
      </w:r>
      <w:r w:rsidRPr="001775C4">
        <w:rPr>
          <w:rFonts w:asciiTheme="majorBidi" w:hAnsiTheme="majorBidi" w:cstheme="majorBidi"/>
        </w:rPr>
        <w:t>osteoporosis</w:t>
      </w:r>
    </w:p>
    <w:tbl>
      <w:tblPr>
        <w:tblStyle w:val="TableGrid1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843"/>
        <w:gridCol w:w="1843"/>
        <w:gridCol w:w="1842"/>
        <w:gridCol w:w="284"/>
        <w:gridCol w:w="1559"/>
        <w:gridCol w:w="284"/>
        <w:gridCol w:w="1842"/>
        <w:gridCol w:w="1844"/>
      </w:tblGrid>
      <w:tr w:rsidR="007571DC" w:rsidRPr="00C2752A" w14:paraId="17628DA1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6B5D45C8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bookmarkStart w:id="0" w:name="_Hlk55309739"/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AE7FE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>Osteophyte score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8B2E00D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4A3868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>Joint space narrowing scores</w:t>
            </w:r>
          </w:p>
        </w:tc>
      </w:tr>
      <w:tr w:rsidR="007571DC" w:rsidRPr="00C2752A" w14:paraId="4B879A3B" w14:textId="77777777" w:rsidTr="00FD0CB9">
        <w:trPr>
          <w:trHeight w:val="369"/>
          <w:jc w:val="center"/>
        </w:trPr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3AE01489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08FD8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>1</w:t>
            </w:r>
            <w:r w:rsidRPr="00C2752A"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</w:rPr>
              <w:t>st</w:t>
            </w: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CMC </w:t>
            </w:r>
          </w:p>
          <w:p w14:paraId="7C1B18F2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>β (95% CI)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9070F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>Distal site</w:t>
            </w:r>
          </w:p>
          <w:p w14:paraId="27B089C4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>β (95% CI)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1EA56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>Proximal site</w:t>
            </w:r>
          </w:p>
          <w:p w14:paraId="70A7BFAE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>β (95% CI)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E715943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7A64A4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>1</w:t>
            </w:r>
            <w:r w:rsidRPr="00C2752A">
              <w:rPr>
                <w:rFonts w:asciiTheme="majorBidi" w:eastAsia="SimSun" w:hAnsiTheme="majorBidi" w:cstheme="majorBidi"/>
                <w:sz w:val="20"/>
                <w:szCs w:val="20"/>
                <w:vertAlign w:val="superscript"/>
              </w:rPr>
              <w:t>st</w:t>
            </w: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CMC</w:t>
            </w:r>
          </w:p>
          <w:p w14:paraId="2B73A073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>β (95% CI)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F3073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>Distal site</w:t>
            </w:r>
          </w:p>
          <w:p w14:paraId="465268FE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>β (95% CI)†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2C179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>Proximal site</w:t>
            </w:r>
          </w:p>
          <w:p w14:paraId="331519B2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>β (95% CI)†</w:t>
            </w:r>
          </w:p>
        </w:tc>
      </w:tr>
      <w:tr w:rsidR="007571DC" w:rsidRPr="00C2752A" w14:paraId="70D6FD5B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97BC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Areas and densit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DDA04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091B9AC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8CDCD1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015E5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4AF1C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E927F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7571DC" w:rsidRPr="00C2752A" w14:paraId="13897402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2897E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  Total bone are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215CF1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5 (0.26, 0.44)</w:t>
            </w:r>
          </w:p>
        </w:tc>
        <w:tc>
          <w:tcPr>
            <w:tcW w:w="1843" w:type="dxa"/>
            <w:vAlign w:val="center"/>
          </w:tcPr>
          <w:p w14:paraId="26F79645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7 (0.05, 0.1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34CA445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0 (0.17, 0.24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2E469E52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8 (0.28, 0.4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6346C8E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3 (0.01, 0.04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4358058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8 (0.07, 0.10)</w:t>
            </w:r>
          </w:p>
        </w:tc>
      </w:tr>
      <w:tr w:rsidR="007571DC" w:rsidRPr="00C2752A" w14:paraId="0C2EE085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2182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  Cortical are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F63538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4 (0.38, 0.71)</w:t>
            </w:r>
          </w:p>
        </w:tc>
        <w:tc>
          <w:tcPr>
            <w:tcW w:w="1843" w:type="dxa"/>
            <w:vAlign w:val="center"/>
          </w:tcPr>
          <w:p w14:paraId="356479A4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4 (0.01, 0.2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A9B4950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7 (0.01, 0.32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62587FDE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4 (0.47, 0.8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82E4083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0.07 (-0.01, 0.14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16DCBC4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0.04 (-0.03, 0.10)</w:t>
            </w:r>
          </w:p>
        </w:tc>
      </w:tr>
      <w:tr w:rsidR="007571DC" w:rsidRPr="00C2752A" w14:paraId="302571BB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F846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  Trabecular are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AC8AD8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5 (0.26, 0.45)</w:t>
            </w:r>
          </w:p>
        </w:tc>
        <w:tc>
          <w:tcPr>
            <w:tcW w:w="1843" w:type="dxa"/>
            <w:vAlign w:val="center"/>
          </w:tcPr>
          <w:p w14:paraId="2E574C39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6 (0.02, 0.1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613F2AF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0 (0.14, 0.25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26520475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7 (0.26, 0.4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381D106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0.01 (-0.01, 0.04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63CA8D3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8 (0.06, 0.11)</w:t>
            </w:r>
          </w:p>
        </w:tc>
      </w:tr>
      <w:tr w:rsidR="007571DC" w:rsidRPr="00C2752A" w14:paraId="085C0D7F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ECED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en-AU"/>
              </w:rPr>
              <w:t xml:space="preserve">   Total vBMD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F5F958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0.06 (-0.01, 0.13)</w:t>
            </w:r>
          </w:p>
        </w:tc>
        <w:tc>
          <w:tcPr>
            <w:tcW w:w="1843" w:type="dxa"/>
            <w:vAlign w:val="center"/>
          </w:tcPr>
          <w:p w14:paraId="596B761D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-0.03 (-0.19, 0.1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A9F2BE0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0.47 (-0.68, -0.27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1762F516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8 (0.01, 0.1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A61161F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-0.03 (-0.12, 0.06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99A87E5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0.26 (-0.35, -0.16)</w:t>
            </w:r>
          </w:p>
        </w:tc>
      </w:tr>
      <w:tr w:rsidR="007571DC" w:rsidRPr="00C2752A" w14:paraId="48AE7F3C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888B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en-AU"/>
              </w:rPr>
              <w:t xml:space="preserve">   Cortical vBMD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491A4E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0.07 (-0.02, 0.17)</w:t>
            </w:r>
          </w:p>
        </w:tc>
        <w:tc>
          <w:tcPr>
            <w:tcW w:w="1843" w:type="dxa"/>
            <w:vAlign w:val="center"/>
          </w:tcPr>
          <w:p w14:paraId="7A830C0E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-0.04 (-0.20, 0.1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072809B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0.48 (-0.68, -0.29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13BC762E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0.06 (-0.04, 0.1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00E7B35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-0.05 (-0.14, 0.04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6997873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0.24 (-0.32, -0.15)</w:t>
            </w:r>
          </w:p>
        </w:tc>
      </w:tr>
      <w:tr w:rsidR="007571DC" w:rsidRPr="00C2752A" w14:paraId="1BB75FAE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081F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color w:val="000000"/>
                <w:sz w:val="20"/>
                <w:szCs w:val="20"/>
              </w:rPr>
              <w:t xml:space="preserve">   Trabecular vBM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C8799B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0.06 (-0.02, 0.14)</w:t>
            </w:r>
          </w:p>
        </w:tc>
        <w:tc>
          <w:tcPr>
            <w:tcW w:w="1843" w:type="dxa"/>
            <w:vAlign w:val="center"/>
          </w:tcPr>
          <w:p w14:paraId="40EE222D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-0.10 (-0.24, 0.0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AA1DD49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0.53 (-0.70, -0.36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7EB2F130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9 (0.01, 0.1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1DBBD11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0.10 (-0.18, -0.02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5F10E1D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0.28 (-0.35, -0.21)</w:t>
            </w:r>
          </w:p>
        </w:tc>
      </w:tr>
      <w:tr w:rsidR="007571DC" w:rsidRPr="00C2752A" w14:paraId="639B73FF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5453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b/>
                <w:bCs/>
                <w:color w:val="000000"/>
                <w:sz w:val="20"/>
                <w:szCs w:val="20"/>
              </w:rPr>
              <w:t xml:space="preserve">Cortical bone microarchitecture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55E43F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A221489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87AA8D5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24ABBDC9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B9C89A8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6F59D05D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571DC" w:rsidRPr="00C2752A" w14:paraId="79C8C7CE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F359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en-AU"/>
              </w:rPr>
              <w:t xml:space="preserve">   Cortical thicknes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2D84E2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2 (0.14, 0.31)</w:t>
            </w:r>
          </w:p>
        </w:tc>
        <w:tc>
          <w:tcPr>
            <w:tcW w:w="1843" w:type="dxa"/>
            <w:vAlign w:val="center"/>
          </w:tcPr>
          <w:p w14:paraId="7C4FACFC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0.09 (-0.11, 0.3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7AC4C6A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-0.16 (-0.42, 0.10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47FC4491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8 (0.19, 0.3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3DF4226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0.02 (-0.10, 0.14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6F96C9F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0.15 (-0.26, -0.03)</w:t>
            </w:r>
          </w:p>
        </w:tc>
      </w:tr>
      <w:tr w:rsidR="007571DC" w:rsidRPr="00C2752A" w14:paraId="7678677A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24F2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en-AU"/>
              </w:rPr>
              <w:t xml:space="preserve">   Cortical perimet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E41C2C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6 (0.19, 0.34)</w:t>
            </w:r>
          </w:p>
        </w:tc>
        <w:tc>
          <w:tcPr>
            <w:tcW w:w="1843" w:type="dxa"/>
            <w:vAlign w:val="center"/>
          </w:tcPr>
          <w:p w14:paraId="2019B009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9 (0.07, 0.1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482F9E7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1 (0.26, 0.36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7FB9C1F8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6 (0.17, 0.3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45349FF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4 (0.03, 0.06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A4A7BB3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5 (0.12, 0.17)</w:t>
            </w:r>
          </w:p>
        </w:tc>
      </w:tr>
      <w:tr w:rsidR="007571DC" w:rsidRPr="00C2752A" w14:paraId="674E91A3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6B147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b/>
                <w:bCs/>
                <w:sz w:val="20"/>
                <w:szCs w:val="20"/>
              </w:rPr>
              <w:t>Trabecular microarchitectu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6BB14E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D7DE63C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1F67106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165ADC3B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6BF9063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6E12EE58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</w:p>
        </w:tc>
      </w:tr>
      <w:tr w:rsidR="007571DC" w:rsidRPr="00C2752A" w14:paraId="171696B7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1B2A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en-AU"/>
              </w:rPr>
              <w:t xml:space="preserve">   Tb.BV/TV</w:t>
            </w:r>
            <w:r w:rsidRPr="00C2752A">
              <w:rPr>
                <w:rFonts w:asciiTheme="majorBidi" w:eastAsia="SimSun" w:hAnsiTheme="majorBidi" w:cstheme="majorBidi"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BD0B40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0.07 (-0.01, 0.15)</w:t>
            </w:r>
          </w:p>
        </w:tc>
        <w:tc>
          <w:tcPr>
            <w:tcW w:w="1843" w:type="dxa"/>
            <w:vAlign w:val="center"/>
          </w:tcPr>
          <w:p w14:paraId="39656CCB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-0.10 (-0.24, 0.0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30B79B9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0.53 (-0.70, -0.36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6A4956BE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0 (0.01, 0.1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A919B22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0.10 (-0.18, -0.02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EF9253E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0.28 (-0.35, -0.21)</w:t>
            </w:r>
          </w:p>
        </w:tc>
      </w:tr>
      <w:tr w:rsidR="007571DC" w:rsidRPr="00C2752A" w14:paraId="68225445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0A021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en-AU"/>
              </w:rPr>
              <w:t xml:space="preserve">   </w:t>
            </w:r>
            <w:bookmarkStart w:id="1" w:name="_Hlk85633343"/>
            <w:r w:rsidRPr="00C2752A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en-AU"/>
              </w:rPr>
              <w:t>Trabecular number</w:t>
            </w:r>
            <w:bookmarkEnd w:id="1"/>
          </w:p>
        </w:tc>
        <w:tc>
          <w:tcPr>
            <w:tcW w:w="1843" w:type="dxa"/>
            <w:shd w:val="clear" w:color="auto" w:fill="auto"/>
            <w:vAlign w:val="center"/>
          </w:tcPr>
          <w:p w14:paraId="252BEDED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-0.03 (-0.19, 0.12)</w:t>
            </w:r>
          </w:p>
        </w:tc>
        <w:tc>
          <w:tcPr>
            <w:tcW w:w="1843" w:type="dxa"/>
            <w:vAlign w:val="center"/>
          </w:tcPr>
          <w:p w14:paraId="21537212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0.27 (-0.45, -0.0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94BCF45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0.59 (-0.86, -0.32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0C5B3C6C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0.01 (-0.16, 0.1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329B11C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0.28 (-0.38, -0.18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17C49A7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0.35 (-0.47, -0.23)</w:t>
            </w:r>
          </w:p>
        </w:tc>
      </w:tr>
      <w:tr w:rsidR="007571DC" w:rsidRPr="00C2752A" w14:paraId="1610B58E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DBA6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en-AU"/>
              </w:rPr>
              <w:t xml:space="preserve">   </w:t>
            </w:r>
            <w:bookmarkStart w:id="2" w:name="_Hlk85633356"/>
            <w:r w:rsidRPr="00C2752A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en-AU"/>
              </w:rPr>
              <w:t>Trabecular thickness</w:t>
            </w:r>
            <w:bookmarkEnd w:id="2"/>
          </w:p>
        </w:tc>
        <w:tc>
          <w:tcPr>
            <w:tcW w:w="1843" w:type="dxa"/>
            <w:shd w:val="clear" w:color="auto" w:fill="auto"/>
            <w:vAlign w:val="center"/>
          </w:tcPr>
          <w:p w14:paraId="30821718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0 (0.04, 0.16)</w:t>
            </w:r>
          </w:p>
        </w:tc>
        <w:tc>
          <w:tcPr>
            <w:tcW w:w="1843" w:type="dxa"/>
            <w:vAlign w:val="center"/>
          </w:tcPr>
          <w:p w14:paraId="09BCB882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0.11 (-0.03, 0.2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7FEFCF7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-0.04 (-0.25, 0.17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7C3B49DF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1 (0.05, 0.1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98DEE6B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1 (0.03, 0.19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50042D5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-0.03 (-0.12, 0.06)</w:t>
            </w:r>
          </w:p>
        </w:tc>
      </w:tr>
      <w:tr w:rsidR="007571DC" w:rsidRPr="00C2752A" w14:paraId="722B1B20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C9B4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en-AU"/>
              </w:rPr>
              <w:t xml:space="preserve">   </w:t>
            </w:r>
            <w:bookmarkStart w:id="3" w:name="_Hlk85633368"/>
            <w:r w:rsidRPr="00C2752A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en-AU"/>
              </w:rPr>
              <w:t>Trabecular separation</w:t>
            </w:r>
            <w:bookmarkEnd w:id="3"/>
          </w:p>
        </w:tc>
        <w:tc>
          <w:tcPr>
            <w:tcW w:w="1843" w:type="dxa"/>
            <w:shd w:val="clear" w:color="auto" w:fill="auto"/>
            <w:vAlign w:val="center"/>
          </w:tcPr>
          <w:p w14:paraId="3773ABF3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0.09 (-0.09, 0.26)</w:t>
            </w:r>
          </w:p>
        </w:tc>
        <w:tc>
          <w:tcPr>
            <w:tcW w:w="1843" w:type="dxa"/>
            <w:vAlign w:val="center"/>
          </w:tcPr>
          <w:p w14:paraId="6B984D89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3 (0.06, 0.4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CE36CD1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4 (0.41, 0.87)</w:t>
            </w:r>
          </w:p>
        </w:tc>
        <w:tc>
          <w:tcPr>
            <w:tcW w:w="2127" w:type="dxa"/>
            <w:gridSpan w:val="3"/>
            <w:shd w:val="clear" w:color="auto" w:fill="auto"/>
            <w:vAlign w:val="center"/>
          </w:tcPr>
          <w:p w14:paraId="4BD26511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0.05 (-0.14, 0.2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17C2087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8 (0.19, 0.38)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1F8D5B3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4 (0.23, 0.44)</w:t>
            </w:r>
          </w:p>
        </w:tc>
      </w:tr>
      <w:tr w:rsidR="007571DC" w:rsidRPr="00C2752A" w14:paraId="5EB5B251" w14:textId="77777777" w:rsidTr="00FD0CB9">
        <w:trPr>
          <w:trHeight w:val="369"/>
          <w:jc w:val="center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C986D" w14:textId="77777777" w:rsidR="007571DC" w:rsidRPr="00C2752A" w:rsidRDefault="007571DC" w:rsidP="00FD0CB9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SimSun" w:hAnsiTheme="majorBidi" w:cstheme="majorBidi"/>
                <w:color w:val="000000"/>
                <w:sz w:val="20"/>
                <w:szCs w:val="20"/>
                <w:lang w:eastAsia="en-AU"/>
              </w:rPr>
              <w:t xml:space="preserve">   Tb.1/N.SD</w:t>
            </w:r>
            <w:r w:rsidRPr="00C2752A">
              <w:rPr>
                <w:rFonts w:asciiTheme="majorBidi" w:eastAsia="SimSun" w:hAnsiTheme="majorBidi" w:cstheme="majorBidi"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08CE7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3 (0.01, 0.4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19A44C5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9 (0.15, 0.4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D2504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6 (0.27, 0.66)</w:t>
            </w: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91D00F" w14:textId="77777777" w:rsidR="007571DC" w:rsidRPr="00C2752A" w:rsidRDefault="007571DC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sz w:val="20"/>
                <w:szCs w:val="20"/>
              </w:rPr>
              <w:t>0.16 (-0.08, 0.4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7C5D7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1 (0.13, 0.29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D7C48" w14:textId="77777777" w:rsidR="007571DC" w:rsidRPr="00C2752A" w:rsidRDefault="007571DC" w:rsidP="00FD0CB9">
            <w:pPr>
              <w:jc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C2752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2 (0.13, 0.31)</w:t>
            </w:r>
          </w:p>
        </w:tc>
      </w:tr>
    </w:tbl>
    <w:bookmarkEnd w:id="0"/>
    <w:p w14:paraId="7B86B74C" w14:textId="77777777" w:rsidR="007571DC" w:rsidRPr="00C2752A" w:rsidRDefault="007571DC" w:rsidP="007571DC">
      <w:pPr>
        <w:spacing w:after="200" w:line="240" w:lineRule="auto"/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</w:pPr>
      <w:r w:rsidRPr="00C2752A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 xml:space="preserve">Beta coefficients represent a 1 unit increase in osteophyte/JSN score per SD change in HRpQCT measure.  </w:t>
      </w:r>
    </w:p>
    <w:p w14:paraId="7A32D1B2" w14:textId="578F43E6" w:rsidR="007571DC" w:rsidRPr="00C2752A" w:rsidRDefault="007571DC" w:rsidP="007571DC">
      <w:pPr>
        <w:spacing w:after="200" w:line="240" w:lineRule="auto"/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</w:pPr>
      <w:bookmarkStart w:id="4" w:name="_Hlk85217589"/>
      <w:r w:rsidRPr="00C2752A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 xml:space="preserve">*Multivariable linear regression adjusting for age, sex, and BMI, </w:t>
      </w:r>
      <w:r w:rsidR="004413EF" w:rsidRPr="004413EF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 xml:space="preserve">self-reported diagnosis of </w:t>
      </w:r>
      <w:r w:rsidRPr="00C2752A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 xml:space="preserve">osteoporosis. </w:t>
      </w:r>
    </w:p>
    <w:p w14:paraId="0AA399DF" w14:textId="7F8B0DC8" w:rsidR="007571DC" w:rsidRPr="00C2752A" w:rsidRDefault="007571DC" w:rsidP="007571DC">
      <w:pPr>
        <w:spacing w:after="200" w:line="240" w:lineRule="auto"/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</w:pPr>
      <w:r w:rsidRPr="00C2752A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 xml:space="preserve">†Mixed-effects model including fixed effects for age, sex, BMI, </w:t>
      </w:r>
      <w:r w:rsidR="004413EF" w:rsidRPr="004413EF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 xml:space="preserve">self-reported diagnosis of </w:t>
      </w:r>
      <w:r w:rsidRPr="00C2752A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 xml:space="preserve">osteoporosis, and random intercepts for ROIs. </w:t>
      </w:r>
    </w:p>
    <w:p w14:paraId="4152AB65" w14:textId="77777777" w:rsidR="007571DC" w:rsidRPr="00C2752A" w:rsidRDefault="007571DC" w:rsidP="007571DC">
      <w:pPr>
        <w:spacing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C2752A">
        <w:rPr>
          <w:rFonts w:asciiTheme="majorBidi" w:hAnsiTheme="majorBidi" w:cstheme="majorBidi"/>
          <w:kern w:val="0"/>
          <w:sz w:val="20"/>
          <w:szCs w:val="20"/>
          <w:vertAlign w:val="superscript"/>
        </w:rPr>
        <w:t>d</w:t>
      </w:r>
      <w:r w:rsidRPr="00C2752A">
        <w:rPr>
          <w:rFonts w:asciiTheme="majorBidi" w:hAnsiTheme="majorBidi" w:cstheme="majorBidi"/>
          <w:kern w:val="0"/>
          <w:sz w:val="20"/>
          <w:szCs w:val="20"/>
        </w:rPr>
        <w:t xml:space="preserve"> parameters were calculated using the derived measurement method.</w:t>
      </w:r>
    </w:p>
    <w:bookmarkEnd w:id="4"/>
    <w:p w14:paraId="1B86220D" w14:textId="77777777" w:rsidR="007571DC" w:rsidRPr="00C2752A" w:rsidRDefault="007571DC" w:rsidP="007571DC">
      <w:pPr>
        <w:spacing w:after="200" w:line="240" w:lineRule="auto"/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</w:pPr>
      <w:r w:rsidRPr="00C2752A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lastRenderedPageBreak/>
        <w:t xml:space="preserve">Bold denotes statistical significance. </w:t>
      </w:r>
    </w:p>
    <w:p w14:paraId="03D516D5" w14:textId="77777777" w:rsidR="007571DC" w:rsidRPr="00C2752A" w:rsidRDefault="007571DC" w:rsidP="007571DC">
      <w:pPr>
        <w:spacing w:after="200" w:line="240" w:lineRule="auto"/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</w:pPr>
      <w:bookmarkStart w:id="5" w:name="_Hlk85216358"/>
      <w:r w:rsidRPr="00C2752A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>Distal site: distal 2</w:t>
      </w:r>
      <w:r w:rsidRPr="00C2752A">
        <w:rPr>
          <w:rFonts w:asciiTheme="majorBidi" w:eastAsia="SimSun" w:hAnsiTheme="majorBidi" w:cstheme="majorBidi"/>
          <w:kern w:val="0"/>
          <w:sz w:val="20"/>
          <w:szCs w:val="20"/>
          <w:vertAlign w:val="superscript"/>
          <w:lang w:eastAsia="en-US"/>
        </w:rPr>
        <w:t>nd</w:t>
      </w:r>
      <w:r w:rsidRPr="00C2752A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 xml:space="preserve"> </w:t>
      </w:r>
      <w:bookmarkStart w:id="6" w:name="_Hlk55382810"/>
      <w:r w:rsidRPr="00C2752A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>distal interphalangeal joint</w:t>
      </w:r>
      <w:bookmarkEnd w:id="6"/>
      <w:r w:rsidRPr="00C2752A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>, distal 2</w:t>
      </w:r>
      <w:r w:rsidRPr="00C2752A">
        <w:rPr>
          <w:rFonts w:asciiTheme="majorBidi" w:eastAsia="SimSun" w:hAnsiTheme="majorBidi" w:cstheme="majorBidi"/>
          <w:kern w:val="0"/>
          <w:sz w:val="20"/>
          <w:szCs w:val="20"/>
          <w:vertAlign w:val="superscript"/>
          <w:lang w:eastAsia="en-US"/>
        </w:rPr>
        <w:t>nd</w:t>
      </w:r>
      <w:r w:rsidRPr="00C2752A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 xml:space="preserve"> proximal interphalangeal joint. </w:t>
      </w:r>
      <w:bookmarkStart w:id="7" w:name="_Hlk64295005"/>
      <w:r w:rsidRPr="00C2752A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>Proximal site: proximal 2</w:t>
      </w:r>
      <w:r w:rsidRPr="00C2752A">
        <w:rPr>
          <w:rFonts w:asciiTheme="majorBidi" w:eastAsia="SimSun" w:hAnsiTheme="majorBidi" w:cstheme="majorBidi"/>
          <w:kern w:val="0"/>
          <w:sz w:val="20"/>
          <w:szCs w:val="20"/>
          <w:vertAlign w:val="superscript"/>
          <w:lang w:eastAsia="en-US"/>
        </w:rPr>
        <w:t>nd</w:t>
      </w:r>
      <w:r w:rsidRPr="00C2752A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 xml:space="preserve"> distal interphalangeal joint, proximal 2</w:t>
      </w:r>
      <w:r w:rsidRPr="00C2752A">
        <w:rPr>
          <w:rFonts w:asciiTheme="majorBidi" w:eastAsia="SimSun" w:hAnsiTheme="majorBidi" w:cstheme="majorBidi"/>
          <w:kern w:val="0"/>
          <w:sz w:val="20"/>
          <w:szCs w:val="20"/>
          <w:vertAlign w:val="superscript"/>
          <w:lang w:eastAsia="en-US"/>
        </w:rPr>
        <w:t>nd</w:t>
      </w:r>
      <w:r w:rsidRPr="00C2752A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 xml:space="preserve"> proximal interphalangeal joint.</w:t>
      </w:r>
    </w:p>
    <w:bookmarkEnd w:id="5"/>
    <w:bookmarkEnd w:id="7"/>
    <w:p w14:paraId="20D98F25" w14:textId="389AC9D4" w:rsidR="007571DC" w:rsidRPr="00C2752A" w:rsidRDefault="007571DC" w:rsidP="007571DC">
      <w:pPr>
        <w:spacing w:after="200" w:line="240" w:lineRule="auto"/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</w:pPr>
      <w:r w:rsidRPr="00C2752A">
        <w:rPr>
          <w:rFonts w:asciiTheme="majorBidi" w:eastAsia="SimSun" w:hAnsiTheme="majorBidi" w:cstheme="majorBidi"/>
          <w:kern w:val="0"/>
          <w:sz w:val="20"/>
          <w:szCs w:val="20"/>
          <w:lang w:eastAsia="en-US"/>
        </w:rPr>
        <w:t>Abbreviations: SD: standard deviation; CI: confidence interval; CMC: carpometacarpal joint; vBMD: volumetric bone density, Tb.BV/TV: Trabecular bone volume fraction, Tb.1/N.SD: Inhomogeneity of trabecular network.</w:t>
      </w:r>
    </w:p>
    <w:p w14:paraId="0BE74738" w14:textId="77777777" w:rsidR="00967441" w:rsidRDefault="001702E3"/>
    <w:sectPr w:rsidR="00967441" w:rsidSect="007571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21890" w14:textId="77777777" w:rsidR="001702E3" w:rsidRDefault="001702E3" w:rsidP="007571DC">
      <w:pPr>
        <w:spacing w:after="0" w:line="240" w:lineRule="auto"/>
      </w:pPr>
      <w:r>
        <w:separator/>
      </w:r>
    </w:p>
  </w:endnote>
  <w:endnote w:type="continuationSeparator" w:id="0">
    <w:p w14:paraId="58E459B9" w14:textId="77777777" w:rsidR="001702E3" w:rsidRDefault="001702E3" w:rsidP="00757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6A200" w14:textId="77777777" w:rsidR="001702E3" w:rsidRDefault="001702E3" w:rsidP="007571DC">
      <w:pPr>
        <w:spacing w:after="0" w:line="240" w:lineRule="auto"/>
      </w:pPr>
      <w:r>
        <w:separator/>
      </w:r>
    </w:p>
  </w:footnote>
  <w:footnote w:type="continuationSeparator" w:id="0">
    <w:p w14:paraId="492125C4" w14:textId="77777777" w:rsidR="001702E3" w:rsidRDefault="001702E3" w:rsidP="007571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MLc0NDc3MTU0NDZV0lEKTi0uzszPAykwrgUAC7qqkCwAAAA="/>
  </w:docVars>
  <w:rsids>
    <w:rsidRoot w:val="00A3227D"/>
    <w:rsid w:val="00000A4F"/>
    <w:rsid w:val="0002735A"/>
    <w:rsid w:val="000A07C3"/>
    <w:rsid w:val="000C2427"/>
    <w:rsid w:val="000D7553"/>
    <w:rsid w:val="000E76E3"/>
    <w:rsid w:val="001116F4"/>
    <w:rsid w:val="001256B0"/>
    <w:rsid w:val="0015320E"/>
    <w:rsid w:val="001702E3"/>
    <w:rsid w:val="001775C4"/>
    <w:rsid w:val="001B46E2"/>
    <w:rsid w:val="001D589B"/>
    <w:rsid w:val="00250495"/>
    <w:rsid w:val="002B54AA"/>
    <w:rsid w:val="00307AE2"/>
    <w:rsid w:val="00317BDC"/>
    <w:rsid w:val="00354602"/>
    <w:rsid w:val="003654E9"/>
    <w:rsid w:val="00370454"/>
    <w:rsid w:val="003D65F8"/>
    <w:rsid w:val="003E5808"/>
    <w:rsid w:val="00433F83"/>
    <w:rsid w:val="004413EF"/>
    <w:rsid w:val="004805EF"/>
    <w:rsid w:val="004B1B19"/>
    <w:rsid w:val="004D44BD"/>
    <w:rsid w:val="005648BE"/>
    <w:rsid w:val="00595606"/>
    <w:rsid w:val="005B75FC"/>
    <w:rsid w:val="005E5D95"/>
    <w:rsid w:val="00603935"/>
    <w:rsid w:val="00610A4C"/>
    <w:rsid w:val="0064757D"/>
    <w:rsid w:val="0066543B"/>
    <w:rsid w:val="00670943"/>
    <w:rsid w:val="00687BBB"/>
    <w:rsid w:val="00694A94"/>
    <w:rsid w:val="006C2FDE"/>
    <w:rsid w:val="006E5947"/>
    <w:rsid w:val="00704AB7"/>
    <w:rsid w:val="00713ED9"/>
    <w:rsid w:val="007571DC"/>
    <w:rsid w:val="00777370"/>
    <w:rsid w:val="00784309"/>
    <w:rsid w:val="008264F0"/>
    <w:rsid w:val="00845AAE"/>
    <w:rsid w:val="00861982"/>
    <w:rsid w:val="008A13A4"/>
    <w:rsid w:val="008B4EA3"/>
    <w:rsid w:val="008C1678"/>
    <w:rsid w:val="008C2659"/>
    <w:rsid w:val="009E5F91"/>
    <w:rsid w:val="00A0760C"/>
    <w:rsid w:val="00A1562D"/>
    <w:rsid w:val="00A3227D"/>
    <w:rsid w:val="00A8122E"/>
    <w:rsid w:val="00AA4C0E"/>
    <w:rsid w:val="00AC520F"/>
    <w:rsid w:val="00B02004"/>
    <w:rsid w:val="00B14751"/>
    <w:rsid w:val="00B23450"/>
    <w:rsid w:val="00B70F7A"/>
    <w:rsid w:val="00B860FE"/>
    <w:rsid w:val="00B94253"/>
    <w:rsid w:val="00BD1445"/>
    <w:rsid w:val="00BF61DE"/>
    <w:rsid w:val="00C20124"/>
    <w:rsid w:val="00C20981"/>
    <w:rsid w:val="00C31872"/>
    <w:rsid w:val="00C77ED0"/>
    <w:rsid w:val="00C96010"/>
    <w:rsid w:val="00CD5C1F"/>
    <w:rsid w:val="00D747D8"/>
    <w:rsid w:val="00D8180D"/>
    <w:rsid w:val="00DC6818"/>
    <w:rsid w:val="00DD5D72"/>
    <w:rsid w:val="00DE62E7"/>
    <w:rsid w:val="00E34308"/>
    <w:rsid w:val="00E55136"/>
    <w:rsid w:val="00E5668E"/>
    <w:rsid w:val="00F35B65"/>
    <w:rsid w:val="00F537FE"/>
    <w:rsid w:val="00F7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C90B4"/>
  <w15:chartTrackingRefBased/>
  <w15:docId w15:val="{D6C920DF-801B-4E45-B75B-FF75439C3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AU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1DC"/>
  </w:style>
  <w:style w:type="paragraph" w:styleId="Footer">
    <w:name w:val="footer"/>
    <w:basedOn w:val="Normal"/>
    <w:link w:val="FooterChar"/>
    <w:uiPriority w:val="99"/>
    <w:unhideWhenUsed/>
    <w:rsid w:val="00757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1DC"/>
  </w:style>
  <w:style w:type="table" w:customStyle="1" w:styleId="TableGrid1">
    <w:name w:val="Table Grid1"/>
    <w:basedOn w:val="TableNormal"/>
    <w:next w:val="TableGrid"/>
    <w:uiPriority w:val="39"/>
    <w:rsid w:val="007571DC"/>
    <w:pPr>
      <w:spacing w:after="0" w:line="240" w:lineRule="auto"/>
    </w:pPr>
    <w:rPr>
      <w:rFonts w:eastAsia="DengXian" w:cs="Arial"/>
      <w:kern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7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hen Ma</dc:creator>
  <cp:keywords/>
  <dc:description/>
  <cp:lastModifiedBy>Canchen Ma</cp:lastModifiedBy>
  <cp:revision>5</cp:revision>
  <dcterms:created xsi:type="dcterms:W3CDTF">2022-05-20T02:38:00Z</dcterms:created>
  <dcterms:modified xsi:type="dcterms:W3CDTF">2022-05-20T05:43:00Z</dcterms:modified>
</cp:coreProperties>
</file>